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51F5BF" w14:textId="0D366E61" w:rsidR="00E71C9B" w:rsidRPr="00E742DB" w:rsidRDefault="00E71C9B" w:rsidP="00E71C9B">
      <w:pPr>
        <w:pStyle w:val="Overskrift1"/>
        <w:rPr>
          <w:lang w:val="en-US"/>
        </w:rPr>
      </w:pPr>
      <w:r w:rsidRPr="00E742DB">
        <w:rPr>
          <w:lang w:val="en-US"/>
        </w:rPr>
        <w:t>Appendix 1</w:t>
      </w:r>
    </w:p>
    <w:p w14:paraId="1DF8BF8D" w14:textId="228809E4" w:rsidR="00E71C9B" w:rsidRPr="00E742DB" w:rsidRDefault="00E71C9B" w:rsidP="005A1B60">
      <w:pPr>
        <w:pStyle w:val="Overskrift2"/>
        <w:rPr>
          <w:lang w:val="en-US"/>
        </w:rPr>
      </w:pPr>
      <w:r w:rsidRPr="00E742DB">
        <w:rPr>
          <w:lang w:val="en-US"/>
        </w:rPr>
        <w:t>Vignette 1</w:t>
      </w:r>
    </w:p>
    <w:p w14:paraId="376C809F" w14:textId="6BCB6806" w:rsidR="00E71C9B" w:rsidRPr="00E742DB" w:rsidRDefault="00E71C9B">
      <w:pPr>
        <w:rPr>
          <w:rFonts w:ascii="Cambria" w:hAnsi="Cambria"/>
          <w:lang w:val="en-US"/>
        </w:rPr>
      </w:pPr>
      <w:r w:rsidRPr="00E742DB">
        <w:rPr>
          <w:rFonts w:ascii="Cambria" w:hAnsi="Cambria"/>
          <w:lang w:val="en-US"/>
        </w:rPr>
        <w:t xml:space="preserve">During a consultation with her </w:t>
      </w:r>
      <w:r w:rsidR="00586AAE">
        <w:rPr>
          <w:rFonts w:ascii="Cambria" w:hAnsi="Cambria"/>
          <w:lang w:val="en-US"/>
        </w:rPr>
        <w:t>general practitioner</w:t>
      </w:r>
      <w:r w:rsidRPr="00E742DB">
        <w:rPr>
          <w:rFonts w:ascii="Cambria" w:hAnsi="Cambria"/>
          <w:lang w:val="en-US"/>
        </w:rPr>
        <w:t>, Annette Jensen is informed about a new project where artificial intelligence is to be developed and tested in the clinic. The IT solution, based on artificial intelligence, will be developed using health data. The purpose of artificial intelligence in the</w:t>
      </w:r>
      <w:r w:rsidR="00674085">
        <w:rPr>
          <w:rFonts w:ascii="Cambria" w:hAnsi="Cambria"/>
          <w:lang w:val="en-US"/>
        </w:rPr>
        <w:t xml:space="preserve"> </w:t>
      </w:r>
      <w:r w:rsidRPr="00E742DB">
        <w:rPr>
          <w:rFonts w:ascii="Cambria" w:hAnsi="Cambria"/>
          <w:lang w:val="en-US"/>
        </w:rPr>
        <w:t xml:space="preserve">clinic is to serve as a helping hand in the </w:t>
      </w:r>
      <w:r w:rsidR="007672EF">
        <w:rPr>
          <w:rFonts w:ascii="Cambria" w:hAnsi="Cambria"/>
          <w:lang w:val="en-US"/>
        </w:rPr>
        <w:t>general practitioner</w:t>
      </w:r>
      <w:r w:rsidRPr="00E742DB">
        <w:rPr>
          <w:rFonts w:ascii="Cambria" w:hAnsi="Cambria"/>
          <w:lang w:val="en-US"/>
        </w:rPr>
        <w:t>'s work.</w:t>
      </w:r>
    </w:p>
    <w:p w14:paraId="071CF356" w14:textId="590FDF98" w:rsidR="00E71C9B" w:rsidRPr="00E742DB" w:rsidRDefault="00E71C9B" w:rsidP="0091572B">
      <w:pPr>
        <w:pStyle w:val="Overskrift2"/>
        <w:rPr>
          <w:lang w:val="en-US"/>
        </w:rPr>
      </w:pPr>
      <w:r w:rsidRPr="00E742DB">
        <w:rPr>
          <w:lang w:val="en-US"/>
        </w:rPr>
        <w:t>Vignette 2</w:t>
      </w:r>
    </w:p>
    <w:p w14:paraId="466D0BB7" w14:textId="4E7175B5" w:rsidR="00E71C9B" w:rsidRPr="00E742DB" w:rsidRDefault="00E71C9B">
      <w:pPr>
        <w:rPr>
          <w:rFonts w:ascii="Cambria" w:hAnsi="Cambria"/>
          <w:lang w:val="en-US"/>
        </w:rPr>
      </w:pPr>
      <w:r w:rsidRPr="00E742DB">
        <w:rPr>
          <w:rFonts w:ascii="Cambria" w:hAnsi="Cambria"/>
          <w:lang w:val="en-US"/>
        </w:rPr>
        <w:t xml:space="preserve">A clinic </w:t>
      </w:r>
      <w:proofErr w:type="gramStart"/>
      <w:r w:rsidRPr="00E742DB">
        <w:rPr>
          <w:rFonts w:ascii="Cambria" w:hAnsi="Cambria"/>
          <w:lang w:val="en-US"/>
        </w:rPr>
        <w:t>similar to</w:t>
      </w:r>
      <w:proofErr w:type="gramEnd"/>
      <w:r w:rsidRPr="00E742DB">
        <w:rPr>
          <w:rFonts w:ascii="Cambria" w:hAnsi="Cambria"/>
          <w:lang w:val="en-US"/>
        </w:rPr>
        <w:t xml:space="preserve"> yours is offered an IT solution on a trial basis to help automate part of the </w:t>
      </w:r>
      <w:r w:rsidR="00C571C5">
        <w:rPr>
          <w:rFonts w:ascii="Cambria" w:hAnsi="Cambria"/>
          <w:lang w:val="en-US"/>
        </w:rPr>
        <w:t>general practitioner</w:t>
      </w:r>
      <w:r w:rsidRPr="00E742DB">
        <w:rPr>
          <w:rFonts w:ascii="Cambria" w:hAnsi="Cambria"/>
          <w:lang w:val="en-US"/>
        </w:rPr>
        <w:t>'s daily work, thereby alleviating the workload in the clinic. The IT solution is categorized as artificial intelligence based on algorithms that can, for example, sort and prioritize messages and test results, as well as provide automatic response suggestions.</w:t>
      </w:r>
    </w:p>
    <w:p w14:paraId="7EEECDE4" w14:textId="6798E00B" w:rsidR="00E71C9B" w:rsidRPr="00E742DB" w:rsidRDefault="00E71C9B" w:rsidP="0091572B">
      <w:pPr>
        <w:pStyle w:val="Overskrift2"/>
        <w:rPr>
          <w:lang w:val="en-US"/>
        </w:rPr>
      </w:pPr>
      <w:r w:rsidRPr="00E742DB">
        <w:rPr>
          <w:lang w:val="en-US"/>
        </w:rPr>
        <w:t>Vignette 3</w:t>
      </w:r>
    </w:p>
    <w:p w14:paraId="6DF760C7" w14:textId="15B773DD" w:rsidR="00E71C9B" w:rsidRPr="00E742DB" w:rsidRDefault="00E71C9B">
      <w:pPr>
        <w:rPr>
          <w:rFonts w:ascii="Cambria" w:hAnsi="Cambria"/>
          <w:lang w:val="en-US"/>
        </w:rPr>
      </w:pPr>
      <w:r w:rsidRPr="00E742DB">
        <w:rPr>
          <w:rFonts w:ascii="Cambria" w:hAnsi="Cambria"/>
          <w:lang w:val="en-US"/>
        </w:rPr>
        <w:t xml:space="preserve">After a long day at the clinic, the </w:t>
      </w:r>
      <w:r w:rsidR="009C2F7E">
        <w:rPr>
          <w:rFonts w:ascii="Cambria" w:hAnsi="Cambria"/>
          <w:lang w:val="en-US"/>
        </w:rPr>
        <w:t>general practitioner</w:t>
      </w:r>
      <w:r w:rsidRPr="00E742DB">
        <w:rPr>
          <w:rFonts w:ascii="Cambria" w:hAnsi="Cambria"/>
          <w:lang w:val="en-US"/>
        </w:rPr>
        <w:t xml:space="preserve"> needs to review</w:t>
      </w:r>
      <w:r w:rsidR="00CC1F07" w:rsidRPr="00E742DB">
        <w:rPr>
          <w:rFonts w:ascii="Cambria" w:hAnsi="Cambria"/>
          <w:lang w:val="en-US"/>
        </w:rPr>
        <w:t xml:space="preserve"> </w:t>
      </w:r>
      <w:r w:rsidRPr="00E742DB">
        <w:rPr>
          <w:rFonts w:ascii="Cambria" w:hAnsi="Cambria"/>
          <w:lang w:val="en-US"/>
        </w:rPr>
        <w:t xml:space="preserve">test results. As a new feature, the IT system has started generating automatic suggestions for responses and treatments for patients with positive urine cultures. The automatic suggestion is based on algorithms developed using artificial intelligence. If the </w:t>
      </w:r>
      <w:r w:rsidR="00C6258D">
        <w:rPr>
          <w:rFonts w:ascii="Cambria" w:hAnsi="Cambria"/>
          <w:lang w:val="en-US"/>
        </w:rPr>
        <w:t>general practitioner</w:t>
      </w:r>
      <w:r w:rsidRPr="00E742DB">
        <w:rPr>
          <w:rFonts w:ascii="Cambria" w:hAnsi="Cambria"/>
          <w:lang w:val="en-US"/>
        </w:rPr>
        <w:t xml:space="preserve"> agrees with the response, all that needs to be done is to approve it. The response is then sent to the patient.</w:t>
      </w:r>
    </w:p>
    <w:p w14:paraId="653599E6" w14:textId="3FFFF55F" w:rsidR="00E71C9B" w:rsidRPr="00E742DB" w:rsidRDefault="00E71C9B" w:rsidP="0091572B">
      <w:pPr>
        <w:pStyle w:val="Overskrift2"/>
        <w:rPr>
          <w:lang w:val="en-US"/>
        </w:rPr>
      </w:pPr>
      <w:r w:rsidRPr="00E742DB">
        <w:rPr>
          <w:lang w:val="en-US"/>
        </w:rPr>
        <w:t>Vignette 4</w:t>
      </w:r>
    </w:p>
    <w:p w14:paraId="79BAA422" w14:textId="62C92BF8" w:rsidR="00E71C9B" w:rsidRPr="00E742DB" w:rsidRDefault="00A87A2A">
      <w:pPr>
        <w:rPr>
          <w:rFonts w:ascii="Cambria" w:hAnsi="Cambria"/>
          <w:lang w:val="en-US"/>
        </w:rPr>
      </w:pPr>
      <w:r>
        <w:rPr>
          <w:rFonts w:ascii="Cambria" w:hAnsi="Cambria"/>
          <w:lang w:val="en-US"/>
        </w:rPr>
        <w:t>Later t</w:t>
      </w:r>
      <w:r w:rsidR="00E71C9B" w:rsidRPr="00E742DB">
        <w:rPr>
          <w:rFonts w:ascii="Cambria" w:hAnsi="Cambria"/>
          <w:lang w:val="en-US"/>
        </w:rPr>
        <w:t>he same clinic gets the opportunity to test an IT solution that can support the diagnosis and treatment of patients. The IT solution is a decision support model created based on algorithms derived from artificial intelligence.</w:t>
      </w:r>
    </w:p>
    <w:p w14:paraId="0677264B" w14:textId="2841B394" w:rsidR="00E71C9B" w:rsidRPr="00E742DB" w:rsidRDefault="00E71C9B" w:rsidP="0091572B">
      <w:pPr>
        <w:pStyle w:val="Overskrift2"/>
        <w:rPr>
          <w:lang w:val="en-US"/>
        </w:rPr>
      </w:pPr>
      <w:r w:rsidRPr="00E742DB">
        <w:rPr>
          <w:lang w:val="en-US"/>
        </w:rPr>
        <w:t>Vignette 5</w:t>
      </w:r>
    </w:p>
    <w:p w14:paraId="0234C39C" w14:textId="06B83B91" w:rsidR="00E71C9B" w:rsidRPr="00E742DB" w:rsidRDefault="00E71C9B">
      <w:pPr>
        <w:rPr>
          <w:rFonts w:ascii="Cambria" w:hAnsi="Cambria"/>
          <w:u w:val="single"/>
          <w:lang w:val="en-US"/>
        </w:rPr>
      </w:pPr>
      <w:r w:rsidRPr="00E742DB">
        <w:rPr>
          <w:rFonts w:ascii="Cambria" w:hAnsi="Cambria"/>
          <w:lang w:val="en-US"/>
        </w:rPr>
        <w:t xml:space="preserve">Annette Jensen comes to the clinic with </w:t>
      </w:r>
      <w:r w:rsidR="008A3F5E">
        <w:rPr>
          <w:rFonts w:ascii="Cambria" w:hAnsi="Cambria"/>
          <w:lang w:val="en-US"/>
        </w:rPr>
        <w:t xml:space="preserve">pain in the lower </w:t>
      </w:r>
      <w:r w:rsidRPr="00E742DB">
        <w:rPr>
          <w:rFonts w:ascii="Cambria" w:hAnsi="Cambria"/>
          <w:lang w:val="en-US"/>
        </w:rPr>
        <w:t>abdom</w:t>
      </w:r>
      <w:r w:rsidR="008A3F5E">
        <w:rPr>
          <w:rFonts w:ascii="Cambria" w:hAnsi="Cambria"/>
          <w:lang w:val="en-US"/>
        </w:rPr>
        <w:t>en</w:t>
      </w:r>
      <w:r w:rsidRPr="00E742DB">
        <w:rPr>
          <w:rFonts w:ascii="Cambria" w:hAnsi="Cambria"/>
          <w:lang w:val="en-US"/>
        </w:rPr>
        <w:t xml:space="preserve">. The </w:t>
      </w:r>
      <w:r w:rsidR="007D1AC7">
        <w:rPr>
          <w:rFonts w:ascii="Cambria" w:hAnsi="Cambria"/>
          <w:lang w:val="en-US"/>
        </w:rPr>
        <w:t>general practitioner</w:t>
      </w:r>
      <w:r w:rsidRPr="00E742DB">
        <w:rPr>
          <w:rFonts w:ascii="Cambria" w:hAnsi="Cambria"/>
          <w:lang w:val="en-US"/>
        </w:rPr>
        <w:t xml:space="preserve"> examines Annette thoroughly but is unsure of the diagnosis. The </w:t>
      </w:r>
      <w:r w:rsidR="007D1AC7">
        <w:rPr>
          <w:rFonts w:ascii="Cambria" w:hAnsi="Cambria"/>
          <w:lang w:val="en-US"/>
        </w:rPr>
        <w:t>general practitioner</w:t>
      </w:r>
      <w:r w:rsidRPr="00E742DB">
        <w:rPr>
          <w:rFonts w:ascii="Cambria" w:hAnsi="Cambria"/>
          <w:lang w:val="en-US"/>
        </w:rPr>
        <w:t xml:space="preserve"> knows that researchers have successfully developed artificial intelligence based on an algorithm that can detect ovarian cancer. The algorithm could support the </w:t>
      </w:r>
      <w:r w:rsidR="00D16B14">
        <w:rPr>
          <w:rFonts w:ascii="Cambria" w:hAnsi="Cambria"/>
          <w:lang w:val="en-US"/>
        </w:rPr>
        <w:t>general practitioner’</w:t>
      </w:r>
      <w:r w:rsidRPr="00E742DB">
        <w:rPr>
          <w:rFonts w:ascii="Cambria" w:hAnsi="Cambria"/>
          <w:lang w:val="en-US"/>
        </w:rPr>
        <w:t xml:space="preserve">s diagnosis. The </w:t>
      </w:r>
      <w:r w:rsidR="00521A31">
        <w:rPr>
          <w:rFonts w:ascii="Cambria" w:hAnsi="Cambria"/>
          <w:lang w:val="en-US"/>
        </w:rPr>
        <w:t>general practitioner</w:t>
      </w:r>
      <w:r w:rsidRPr="00E742DB">
        <w:rPr>
          <w:rFonts w:ascii="Cambria" w:hAnsi="Cambria"/>
          <w:lang w:val="en-US"/>
        </w:rPr>
        <w:t xml:space="preserve"> can choose </w:t>
      </w:r>
      <w:r w:rsidR="009240B9" w:rsidRPr="00E742DB">
        <w:rPr>
          <w:rFonts w:ascii="Cambria" w:hAnsi="Cambria"/>
          <w:lang w:val="en-US"/>
        </w:rPr>
        <w:t>to use</w:t>
      </w:r>
      <w:r w:rsidRPr="00E742DB">
        <w:rPr>
          <w:rFonts w:ascii="Cambria" w:hAnsi="Cambria"/>
          <w:lang w:val="en-US"/>
        </w:rPr>
        <w:t xml:space="preserve"> the algorithm as decision support, potentially advancing Annette's further examination and referral.</w:t>
      </w:r>
    </w:p>
    <w:sectPr w:rsidR="00E71C9B" w:rsidRPr="00E742DB">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ptos Display">
    <w:charset w:val="00"/>
    <w:family w:val="swiss"/>
    <w:pitch w:val="variable"/>
    <w:sig w:usb0="20000287" w:usb1="00000003" w:usb2="00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1304"/>
  <w:hyphenationZone w:val="425"/>
  <w:characterSpacingControl w:val="doNotCompress"/>
  <w:compat>
    <w:compatSetting w:name="compatibilityMode" w:uri="http://schemas.microsoft.com/office/word" w:val="12"/>
    <w:compatSetting w:name="useWord2013TrackBottomHyphenation" w:uri="http://schemas.microsoft.com/office/word" w:val="1"/>
  </w:compat>
  <w:rsids>
    <w:rsidRoot w:val="00E71C9B"/>
    <w:rsid w:val="00002B2F"/>
    <w:rsid w:val="000114F6"/>
    <w:rsid w:val="00017CBE"/>
    <w:rsid w:val="00022E8A"/>
    <w:rsid w:val="00026E76"/>
    <w:rsid w:val="00034E09"/>
    <w:rsid w:val="00035321"/>
    <w:rsid w:val="000415F6"/>
    <w:rsid w:val="00044832"/>
    <w:rsid w:val="00055058"/>
    <w:rsid w:val="000560A8"/>
    <w:rsid w:val="00061806"/>
    <w:rsid w:val="0006429C"/>
    <w:rsid w:val="0007171C"/>
    <w:rsid w:val="00072BDC"/>
    <w:rsid w:val="00077EC6"/>
    <w:rsid w:val="00093C78"/>
    <w:rsid w:val="000945D9"/>
    <w:rsid w:val="00095A3A"/>
    <w:rsid w:val="0009706E"/>
    <w:rsid w:val="000A29B0"/>
    <w:rsid w:val="000A7DA5"/>
    <w:rsid w:val="000B001C"/>
    <w:rsid w:val="000B42C4"/>
    <w:rsid w:val="000C6BA2"/>
    <w:rsid w:val="000D6B77"/>
    <w:rsid w:val="000E76DB"/>
    <w:rsid w:val="000F0EAF"/>
    <w:rsid w:val="000F6121"/>
    <w:rsid w:val="00106828"/>
    <w:rsid w:val="0010729D"/>
    <w:rsid w:val="00112B80"/>
    <w:rsid w:val="0011458B"/>
    <w:rsid w:val="00115179"/>
    <w:rsid w:val="001274ED"/>
    <w:rsid w:val="00133A80"/>
    <w:rsid w:val="00136D8B"/>
    <w:rsid w:val="001374E2"/>
    <w:rsid w:val="0014795F"/>
    <w:rsid w:val="001506A1"/>
    <w:rsid w:val="00150C83"/>
    <w:rsid w:val="001516C8"/>
    <w:rsid w:val="001544D2"/>
    <w:rsid w:val="00156B60"/>
    <w:rsid w:val="001742FC"/>
    <w:rsid w:val="00177332"/>
    <w:rsid w:val="00183E38"/>
    <w:rsid w:val="001856D8"/>
    <w:rsid w:val="001872AF"/>
    <w:rsid w:val="00194843"/>
    <w:rsid w:val="00196814"/>
    <w:rsid w:val="00196851"/>
    <w:rsid w:val="00196861"/>
    <w:rsid w:val="001A03E0"/>
    <w:rsid w:val="001A2985"/>
    <w:rsid w:val="001A655D"/>
    <w:rsid w:val="001C0030"/>
    <w:rsid w:val="001C2EBC"/>
    <w:rsid w:val="001C4E24"/>
    <w:rsid w:val="001C57AE"/>
    <w:rsid w:val="001D7CB1"/>
    <w:rsid w:val="001E4218"/>
    <w:rsid w:val="001E6949"/>
    <w:rsid w:val="001F41C0"/>
    <w:rsid w:val="00200C4B"/>
    <w:rsid w:val="00205370"/>
    <w:rsid w:val="00207EDE"/>
    <w:rsid w:val="00214BD6"/>
    <w:rsid w:val="00216D92"/>
    <w:rsid w:val="00217C27"/>
    <w:rsid w:val="002225C4"/>
    <w:rsid w:val="002245BC"/>
    <w:rsid w:val="00226A02"/>
    <w:rsid w:val="00227B48"/>
    <w:rsid w:val="00235061"/>
    <w:rsid w:val="0024335A"/>
    <w:rsid w:val="002538A1"/>
    <w:rsid w:val="00256AEA"/>
    <w:rsid w:val="00260B24"/>
    <w:rsid w:val="00267C28"/>
    <w:rsid w:val="002742B3"/>
    <w:rsid w:val="002841FE"/>
    <w:rsid w:val="002934A7"/>
    <w:rsid w:val="002A153A"/>
    <w:rsid w:val="002A2B35"/>
    <w:rsid w:val="002A3E1C"/>
    <w:rsid w:val="002A6243"/>
    <w:rsid w:val="002A72AC"/>
    <w:rsid w:val="002A7941"/>
    <w:rsid w:val="002B01BC"/>
    <w:rsid w:val="002B7D4D"/>
    <w:rsid w:val="002C5938"/>
    <w:rsid w:val="002C727E"/>
    <w:rsid w:val="002D007A"/>
    <w:rsid w:val="002E6692"/>
    <w:rsid w:val="002F4349"/>
    <w:rsid w:val="002F6F1F"/>
    <w:rsid w:val="0030078C"/>
    <w:rsid w:val="00301716"/>
    <w:rsid w:val="00307B52"/>
    <w:rsid w:val="0033609E"/>
    <w:rsid w:val="00337EBD"/>
    <w:rsid w:val="0034141C"/>
    <w:rsid w:val="00352C46"/>
    <w:rsid w:val="00354D7F"/>
    <w:rsid w:val="003566EB"/>
    <w:rsid w:val="00357A8F"/>
    <w:rsid w:val="00366938"/>
    <w:rsid w:val="00371751"/>
    <w:rsid w:val="003771CF"/>
    <w:rsid w:val="00381D11"/>
    <w:rsid w:val="003A0487"/>
    <w:rsid w:val="003A47AD"/>
    <w:rsid w:val="003A7D51"/>
    <w:rsid w:val="003B6483"/>
    <w:rsid w:val="003B66E8"/>
    <w:rsid w:val="003C6DA0"/>
    <w:rsid w:val="003C7072"/>
    <w:rsid w:val="003D5EED"/>
    <w:rsid w:val="003E1256"/>
    <w:rsid w:val="003E61AA"/>
    <w:rsid w:val="003F1192"/>
    <w:rsid w:val="003F2216"/>
    <w:rsid w:val="00403FCF"/>
    <w:rsid w:val="004068CA"/>
    <w:rsid w:val="00410722"/>
    <w:rsid w:val="00414139"/>
    <w:rsid w:val="00414A90"/>
    <w:rsid w:val="00427C55"/>
    <w:rsid w:val="0043002D"/>
    <w:rsid w:val="00432D5C"/>
    <w:rsid w:val="00455D09"/>
    <w:rsid w:val="00464202"/>
    <w:rsid w:val="00464D4E"/>
    <w:rsid w:val="004714B7"/>
    <w:rsid w:val="0048093B"/>
    <w:rsid w:val="004869D6"/>
    <w:rsid w:val="00491494"/>
    <w:rsid w:val="00493F70"/>
    <w:rsid w:val="00496AB7"/>
    <w:rsid w:val="004A46E0"/>
    <w:rsid w:val="004B79CD"/>
    <w:rsid w:val="004B7AD4"/>
    <w:rsid w:val="004F0A29"/>
    <w:rsid w:val="004F44FD"/>
    <w:rsid w:val="00502432"/>
    <w:rsid w:val="00504ECC"/>
    <w:rsid w:val="00507884"/>
    <w:rsid w:val="00513012"/>
    <w:rsid w:val="00521A31"/>
    <w:rsid w:val="00526949"/>
    <w:rsid w:val="005322A4"/>
    <w:rsid w:val="005325F9"/>
    <w:rsid w:val="00535964"/>
    <w:rsid w:val="00547894"/>
    <w:rsid w:val="005574A1"/>
    <w:rsid w:val="00562C53"/>
    <w:rsid w:val="0056417E"/>
    <w:rsid w:val="00570836"/>
    <w:rsid w:val="00571587"/>
    <w:rsid w:val="00575ACD"/>
    <w:rsid w:val="00575D76"/>
    <w:rsid w:val="00577EC8"/>
    <w:rsid w:val="00581474"/>
    <w:rsid w:val="00586AAE"/>
    <w:rsid w:val="0059668F"/>
    <w:rsid w:val="005A02E5"/>
    <w:rsid w:val="005A1B60"/>
    <w:rsid w:val="005A4F4C"/>
    <w:rsid w:val="005C00A9"/>
    <w:rsid w:val="005C6FB4"/>
    <w:rsid w:val="005E366D"/>
    <w:rsid w:val="005F38FE"/>
    <w:rsid w:val="00604BE9"/>
    <w:rsid w:val="0061317A"/>
    <w:rsid w:val="0061670A"/>
    <w:rsid w:val="0062590F"/>
    <w:rsid w:val="00632570"/>
    <w:rsid w:val="00641FD8"/>
    <w:rsid w:val="006465B6"/>
    <w:rsid w:val="00652E0C"/>
    <w:rsid w:val="00653EB3"/>
    <w:rsid w:val="0065772F"/>
    <w:rsid w:val="00662E05"/>
    <w:rsid w:val="00666F0C"/>
    <w:rsid w:val="0067220B"/>
    <w:rsid w:val="00674020"/>
    <w:rsid w:val="00674085"/>
    <w:rsid w:val="006776A0"/>
    <w:rsid w:val="0068367D"/>
    <w:rsid w:val="00685006"/>
    <w:rsid w:val="0069325F"/>
    <w:rsid w:val="006A024D"/>
    <w:rsid w:val="006B0BF1"/>
    <w:rsid w:val="006B4F06"/>
    <w:rsid w:val="006B70C4"/>
    <w:rsid w:val="006C3D5B"/>
    <w:rsid w:val="006D427B"/>
    <w:rsid w:val="006E26B5"/>
    <w:rsid w:val="006F33BE"/>
    <w:rsid w:val="006F7054"/>
    <w:rsid w:val="00701AC5"/>
    <w:rsid w:val="00705614"/>
    <w:rsid w:val="007100E4"/>
    <w:rsid w:val="0071456D"/>
    <w:rsid w:val="00733B1A"/>
    <w:rsid w:val="00736E0D"/>
    <w:rsid w:val="00742337"/>
    <w:rsid w:val="00753271"/>
    <w:rsid w:val="00757ACD"/>
    <w:rsid w:val="00760CD5"/>
    <w:rsid w:val="007672EF"/>
    <w:rsid w:val="00771AE1"/>
    <w:rsid w:val="00774E4F"/>
    <w:rsid w:val="00790147"/>
    <w:rsid w:val="00790618"/>
    <w:rsid w:val="0079230C"/>
    <w:rsid w:val="007926DA"/>
    <w:rsid w:val="00792E27"/>
    <w:rsid w:val="00793F63"/>
    <w:rsid w:val="00795D26"/>
    <w:rsid w:val="007A0490"/>
    <w:rsid w:val="007B04DA"/>
    <w:rsid w:val="007B2F08"/>
    <w:rsid w:val="007C452F"/>
    <w:rsid w:val="007C7588"/>
    <w:rsid w:val="007D1AC7"/>
    <w:rsid w:val="007D284B"/>
    <w:rsid w:val="007D6269"/>
    <w:rsid w:val="007E1225"/>
    <w:rsid w:val="007E5BAF"/>
    <w:rsid w:val="007E7EBC"/>
    <w:rsid w:val="007F1C02"/>
    <w:rsid w:val="007F2ED7"/>
    <w:rsid w:val="007F4B46"/>
    <w:rsid w:val="007F7322"/>
    <w:rsid w:val="00812F48"/>
    <w:rsid w:val="00813324"/>
    <w:rsid w:val="008247AA"/>
    <w:rsid w:val="008248FF"/>
    <w:rsid w:val="008250B9"/>
    <w:rsid w:val="00831005"/>
    <w:rsid w:val="0083377D"/>
    <w:rsid w:val="008504C9"/>
    <w:rsid w:val="00856AE2"/>
    <w:rsid w:val="00864685"/>
    <w:rsid w:val="00890076"/>
    <w:rsid w:val="00891180"/>
    <w:rsid w:val="008A3F5E"/>
    <w:rsid w:val="008A4DD7"/>
    <w:rsid w:val="008A7FE4"/>
    <w:rsid w:val="008B28C9"/>
    <w:rsid w:val="008B4E83"/>
    <w:rsid w:val="008C1E5B"/>
    <w:rsid w:val="008C41F6"/>
    <w:rsid w:val="008D0C6E"/>
    <w:rsid w:val="008D1A7E"/>
    <w:rsid w:val="008D2FBB"/>
    <w:rsid w:val="008E3C97"/>
    <w:rsid w:val="008E5F35"/>
    <w:rsid w:val="008F0955"/>
    <w:rsid w:val="008F1F63"/>
    <w:rsid w:val="008F60A3"/>
    <w:rsid w:val="008F6858"/>
    <w:rsid w:val="008F7179"/>
    <w:rsid w:val="009059D8"/>
    <w:rsid w:val="0091572B"/>
    <w:rsid w:val="00920DB5"/>
    <w:rsid w:val="009240B9"/>
    <w:rsid w:val="00933C6A"/>
    <w:rsid w:val="00945944"/>
    <w:rsid w:val="00956A83"/>
    <w:rsid w:val="009574E7"/>
    <w:rsid w:val="009609EF"/>
    <w:rsid w:val="009616B4"/>
    <w:rsid w:val="0096436D"/>
    <w:rsid w:val="009646DC"/>
    <w:rsid w:val="00970487"/>
    <w:rsid w:val="00986A9C"/>
    <w:rsid w:val="009877DC"/>
    <w:rsid w:val="00990DE3"/>
    <w:rsid w:val="009930A6"/>
    <w:rsid w:val="00994568"/>
    <w:rsid w:val="00996A41"/>
    <w:rsid w:val="00997CAE"/>
    <w:rsid w:val="009A2392"/>
    <w:rsid w:val="009A6867"/>
    <w:rsid w:val="009B229F"/>
    <w:rsid w:val="009B61F5"/>
    <w:rsid w:val="009C2F7E"/>
    <w:rsid w:val="009C639A"/>
    <w:rsid w:val="009D2481"/>
    <w:rsid w:val="009D70AB"/>
    <w:rsid w:val="009E1632"/>
    <w:rsid w:val="009E16F6"/>
    <w:rsid w:val="009E40E6"/>
    <w:rsid w:val="009F2240"/>
    <w:rsid w:val="009F4789"/>
    <w:rsid w:val="00A03A1F"/>
    <w:rsid w:val="00A10270"/>
    <w:rsid w:val="00A10365"/>
    <w:rsid w:val="00A10854"/>
    <w:rsid w:val="00A153F9"/>
    <w:rsid w:val="00A2187A"/>
    <w:rsid w:val="00A22927"/>
    <w:rsid w:val="00A279BF"/>
    <w:rsid w:val="00A52EC5"/>
    <w:rsid w:val="00A5420A"/>
    <w:rsid w:val="00A64FA1"/>
    <w:rsid w:val="00A77BC0"/>
    <w:rsid w:val="00A801CB"/>
    <w:rsid w:val="00A87544"/>
    <w:rsid w:val="00A87A2A"/>
    <w:rsid w:val="00A96EDC"/>
    <w:rsid w:val="00AA0A03"/>
    <w:rsid w:val="00AA36AE"/>
    <w:rsid w:val="00AB3EE9"/>
    <w:rsid w:val="00AB4300"/>
    <w:rsid w:val="00AC1B3C"/>
    <w:rsid w:val="00AC2312"/>
    <w:rsid w:val="00AC6E97"/>
    <w:rsid w:val="00AC79DB"/>
    <w:rsid w:val="00AD313F"/>
    <w:rsid w:val="00AD4A5A"/>
    <w:rsid w:val="00AE33C5"/>
    <w:rsid w:val="00AF7C23"/>
    <w:rsid w:val="00B02973"/>
    <w:rsid w:val="00B10042"/>
    <w:rsid w:val="00B12E1C"/>
    <w:rsid w:val="00B229E0"/>
    <w:rsid w:val="00B26CA2"/>
    <w:rsid w:val="00B37477"/>
    <w:rsid w:val="00B40C0B"/>
    <w:rsid w:val="00B4620F"/>
    <w:rsid w:val="00B47B3C"/>
    <w:rsid w:val="00B63F2E"/>
    <w:rsid w:val="00B76681"/>
    <w:rsid w:val="00B91752"/>
    <w:rsid w:val="00B918FC"/>
    <w:rsid w:val="00BA11F2"/>
    <w:rsid w:val="00BA2B20"/>
    <w:rsid w:val="00BA2DDC"/>
    <w:rsid w:val="00BB41AA"/>
    <w:rsid w:val="00BB4FE7"/>
    <w:rsid w:val="00BC2072"/>
    <w:rsid w:val="00BC4257"/>
    <w:rsid w:val="00BD105D"/>
    <w:rsid w:val="00BD3FA9"/>
    <w:rsid w:val="00BD4ACA"/>
    <w:rsid w:val="00BD6019"/>
    <w:rsid w:val="00BE1A4F"/>
    <w:rsid w:val="00BF67A2"/>
    <w:rsid w:val="00C03296"/>
    <w:rsid w:val="00C05A77"/>
    <w:rsid w:val="00C07FDB"/>
    <w:rsid w:val="00C10B87"/>
    <w:rsid w:val="00C13B20"/>
    <w:rsid w:val="00C216BF"/>
    <w:rsid w:val="00C26636"/>
    <w:rsid w:val="00C26B30"/>
    <w:rsid w:val="00C3013F"/>
    <w:rsid w:val="00C33828"/>
    <w:rsid w:val="00C40E54"/>
    <w:rsid w:val="00C51A9E"/>
    <w:rsid w:val="00C54DD5"/>
    <w:rsid w:val="00C571C5"/>
    <w:rsid w:val="00C6093B"/>
    <w:rsid w:val="00C60B8F"/>
    <w:rsid w:val="00C6258D"/>
    <w:rsid w:val="00C70017"/>
    <w:rsid w:val="00C83226"/>
    <w:rsid w:val="00C8646A"/>
    <w:rsid w:val="00CC1F07"/>
    <w:rsid w:val="00CC2EBC"/>
    <w:rsid w:val="00CC5A7E"/>
    <w:rsid w:val="00CC6D44"/>
    <w:rsid w:val="00CD1C08"/>
    <w:rsid w:val="00CE5B92"/>
    <w:rsid w:val="00CE65BB"/>
    <w:rsid w:val="00D00DAC"/>
    <w:rsid w:val="00D02705"/>
    <w:rsid w:val="00D07F95"/>
    <w:rsid w:val="00D10A8C"/>
    <w:rsid w:val="00D151D2"/>
    <w:rsid w:val="00D16B14"/>
    <w:rsid w:val="00D25744"/>
    <w:rsid w:val="00D2586A"/>
    <w:rsid w:val="00D27682"/>
    <w:rsid w:val="00D35531"/>
    <w:rsid w:val="00D36B15"/>
    <w:rsid w:val="00D4287C"/>
    <w:rsid w:val="00D555BC"/>
    <w:rsid w:val="00D60A20"/>
    <w:rsid w:val="00D64474"/>
    <w:rsid w:val="00D66A90"/>
    <w:rsid w:val="00D67C48"/>
    <w:rsid w:val="00D76DCB"/>
    <w:rsid w:val="00D85A75"/>
    <w:rsid w:val="00D87288"/>
    <w:rsid w:val="00DA180A"/>
    <w:rsid w:val="00DA21AA"/>
    <w:rsid w:val="00DD2F53"/>
    <w:rsid w:val="00DD6705"/>
    <w:rsid w:val="00DD706A"/>
    <w:rsid w:val="00DF14D3"/>
    <w:rsid w:val="00DF3005"/>
    <w:rsid w:val="00E11658"/>
    <w:rsid w:val="00E128D6"/>
    <w:rsid w:val="00E17163"/>
    <w:rsid w:val="00E24CF1"/>
    <w:rsid w:val="00E269A2"/>
    <w:rsid w:val="00E50812"/>
    <w:rsid w:val="00E53256"/>
    <w:rsid w:val="00E640CA"/>
    <w:rsid w:val="00E71C9B"/>
    <w:rsid w:val="00E742DB"/>
    <w:rsid w:val="00E777A1"/>
    <w:rsid w:val="00E91E96"/>
    <w:rsid w:val="00E968DB"/>
    <w:rsid w:val="00EA3585"/>
    <w:rsid w:val="00EA7C86"/>
    <w:rsid w:val="00EB3CE1"/>
    <w:rsid w:val="00EB699F"/>
    <w:rsid w:val="00EB7C31"/>
    <w:rsid w:val="00EC046F"/>
    <w:rsid w:val="00EC40B5"/>
    <w:rsid w:val="00EC7ABF"/>
    <w:rsid w:val="00ED595B"/>
    <w:rsid w:val="00EE2623"/>
    <w:rsid w:val="00EE2BF0"/>
    <w:rsid w:val="00EF14B6"/>
    <w:rsid w:val="00EF303A"/>
    <w:rsid w:val="00F0387F"/>
    <w:rsid w:val="00F257BF"/>
    <w:rsid w:val="00F36FA6"/>
    <w:rsid w:val="00F4265B"/>
    <w:rsid w:val="00F44EB8"/>
    <w:rsid w:val="00F52D95"/>
    <w:rsid w:val="00F550B2"/>
    <w:rsid w:val="00F5737B"/>
    <w:rsid w:val="00F57630"/>
    <w:rsid w:val="00F61FEA"/>
    <w:rsid w:val="00F6270A"/>
    <w:rsid w:val="00F66B9D"/>
    <w:rsid w:val="00F77CD3"/>
    <w:rsid w:val="00F80F34"/>
    <w:rsid w:val="00F819FA"/>
    <w:rsid w:val="00F97387"/>
    <w:rsid w:val="00FA1406"/>
    <w:rsid w:val="00FA35F5"/>
    <w:rsid w:val="00FA3B71"/>
    <w:rsid w:val="00FB08F0"/>
    <w:rsid w:val="00FB5D6A"/>
    <w:rsid w:val="00FC3449"/>
    <w:rsid w:val="00FD6815"/>
    <w:rsid w:val="00FE0912"/>
    <w:rsid w:val="00FE1F0D"/>
    <w:rsid w:val="00FE2E64"/>
    <w:rsid w:val="00FE5780"/>
    <w:rsid w:val="00FF119A"/>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0A23C1A"/>
  <w15:chartTrackingRefBased/>
  <w15:docId w15:val="{2A1EDD7D-6403-4D68-893F-6BD9F53247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da-DK"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Overskrift1">
    <w:name w:val="heading 1"/>
    <w:basedOn w:val="Normal"/>
    <w:next w:val="Normal"/>
    <w:link w:val="Overskrift1Tegn"/>
    <w:uiPriority w:val="9"/>
    <w:qFormat/>
    <w:rsid w:val="0091572B"/>
    <w:pPr>
      <w:keepNext/>
      <w:keepLines/>
      <w:spacing w:before="360" w:after="80"/>
      <w:outlineLvl w:val="0"/>
    </w:pPr>
    <w:rPr>
      <w:rFonts w:ascii="Calibri" w:eastAsiaTheme="majorEastAsia" w:hAnsi="Calibri" w:cstheme="majorBidi"/>
      <w:b/>
      <w:color w:val="215E99" w:themeColor="text2" w:themeTint="BF"/>
      <w:sz w:val="32"/>
      <w:szCs w:val="40"/>
    </w:rPr>
  </w:style>
  <w:style w:type="paragraph" w:styleId="Overskrift2">
    <w:name w:val="heading 2"/>
    <w:basedOn w:val="Normal"/>
    <w:next w:val="Normal"/>
    <w:link w:val="Overskrift2Tegn"/>
    <w:uiPriority w:val="9"/>
    <w:unhideWhenUsed/>
    <w:qFormat/>
    <w:rsid w:val="000114F6"/>
    <w:pPr>
      <w:keepNext/>
      <w:keepLines/>
      <w:spacing w:before="160" w:after="80"/>
      <w:outlineLvl w:val="1"/>
    </w:pPr>
    <w:rPr>
      <w:rFonts w:ascii="Calibri" w:eastAsiaTheme="majorEastAsia" w:hAnsi="Calibri" w:cstheme="majorBidi"/>
      <w:b/>
      <w:color w:val="0070C0"/>
      <w:sz w:val="26"/>
      <w:szCs w:val="32"/>
    </w:rPr>
  </w:style>
  <w:style w:type="paragraph" w:styleId="Overskrift3">
    <w:name w:val="heading 3"/>
    <w:basedOn w:val="Normal"/>
    <w:next w:val="Normal"/>
    <w:link w:val="Overskrift3Tegn"/>
    <w:uiPriority w:val="9"/>
    <w:semiHidden/>
    <w:unhideWhenUsed/>
    <w:qFormat/>
    <w:rsid w:val="00E71C9B"/>
    <w:pPr>
      <w:keepNext/>
      <w:keepLines/>
      <w:spacing w:before="160" w:after="80"/>
      <w:outlineLvl w:val="2"/>
    </w:pPr>
    <w:rPr>
      <w:rFonts w:eastAsiaTheme="majorEastAsia" w:cstheme="majorBidi"/>
      <w:color w:val="0F4761" w:themeColor="accent1" w:themeShade="BF"/>
      <w:sz w:val="28"/>
      <w:szCs w:val="28"/>
    </w:rPr>
  </w:style>
  <w:style w:type="paragraph" w:styleId="Overskrift4">
    <w:name w:val="heading 4"/>
    <w:basedOn w:val="Normal"/>
    <w:next w:val="Normal"/>
    <w:link w:val="Overskrift4Tegn"/>
    <w:uiPriority w:val="9"/>
    <w:semiHidden/>
    <w:unhideWhenUsed/>
    <w:qFormat/>
    <w:rsid w:val="00E71C9B"/>
    <w:pPr>
      <w:keepNext/>
      <w:keepLines/>
      <w:spacing w:before="80" w:after="40"/>
      <w:outlineLvl w:val="3"/>
    </w:pPr>
    <w:rPr>
      <w:rFonts w:eastAsiaTheme="majorEastAsia" w:cstheme="majorBidi"/>
      <w:i/>
      <w:iCs/>
      <w:color w:val="0F4761" w:themeColor="accent1" w:themeShade="BF"/>
    </w:rPr>
  </w:style>
  <w:style w:type="paragraph" w:styleId="Overskrift5">
    <w:name w:val="heading 5"/>
    <w:basedOn w:val="Normal"/>
    <w:next w:val="Normal"/>
    <w:link w:val="Overskrift5Tegn"/>
    <w:uiPriority w:val="9"/>
    <w:semiHidden/>
    <w:unhideWhenUsed/>
    <w:qFormat/>
    <w:rsid w:val="00E71C9B"/>
    <w:pPr>
      <w:keepNext/>
      <w:keepLines/>
      <w:spacing w:before="80" w:after="40"/>
      <w:outlineLvl w:val="4"/>
    </w:pPr>
    <w:rPr>
      <w:rFonts w:eastAsiaTheme="majorEastAsia" w:cstheme="majorBidi"/>
      <w:color w:val="0F4761" w:themeColor="accent1" w:themeShade="BF"/>
    </w:rPr>
  </w:style>
  <w:style w:type="paragraph" w:styleId="Overskrift6">
    <w:name w:val="heading 6"/>
    <w:basedOn w:val="Normal"/>
    <w:next w:val="Normal"/>
    <w:link w:val="Overskrift6Tegn"/>
    <w:uiPriority w:val="9"/>
    <w:semiHidden/>
    <w:unhideWhenUsed/>
    <w:qFormat/>
    <w:rsid w:val="00E71C9B"/>
    <w:pPr>
      <w:keepNext/>
      <w:keepLines/>
      <w:spacing w:before="40" w:after="0"/>
      <w:outlineLvl w:val="5"/>
    </w:pPr>
    <w:rPr>
      <w:rFonts w:eastAsiaTheme="majorEastAsia" w:cstheme="majorBidi"/>
      <w:i/>
      <w:iCs/>
      <w:color w:val="595959" w:themeColor="text1" w:themeTint="A6"/>
    </w:rPr>
  </w:style>
  <w:style w:type="paragraph" w:styleId="Overskrift7">
    <w:name w:val="heading 7"/>
    <w:basedOn w:val="Normal"/>
    <w:next w:val="Normal"/>
    <w:link w:val="Overskrift7Tegn"/>
    <w:uiPriority w:val="9"/>
    <w:semiHidden/>
    <w:unhideWhenUsed/>
    <w:qFormat/>
    <w:rsid w:val="00E71C9B"/>
    <w:pPr>
      <w:keepNext/>
      <w:keepLines/>
      <w:spacing w:before="40" w:after="0"/>
      <w:outlineLvl w:val="6"/>
    </w:pPr>
    <w:rPr>
      <w:rFonts w:eastAsiaTheme="majorEastAsia" w:cstheme="majorBidi"/>
      <w:color w:val="595959" w:themeColor="text1" w:themeTint="A6"/>
    </w:rPr>
  </w:style>
  <w:style w:type="paragraph" w:styleId="Overskrift8">
    <w:name w:val="heading 8"/>
    <w:basedOn w:val="Normal"/>
    <w:next w:val="Normal"/>
    <w:link w:val="Overskrift8Tegn"/>
    <w:uiPriority w:val="9"/>
    <w:semiHidden/>
    <w:unhideWhenUsed/>
    <w:qFormat/>
    <w:rsid w:val="00E71C9B"/>
    <w:pPr>
      <w:keepNext/>
      <w:keepLines/>
      <w:spacing w:after="0"/>
      <w:outlineLvl w:val="7"/>
    </w:pPr>
    <w:rPr>
      <w:rFonts w:eastAsiaTheme="majorEastAsia" w:cstheme="majorBidi"/>
      <w:i/>
      <w:iCs/>
      <w:color w:val="272727" w:themeColor="text1" w:themeTint="D8"/>
    </w:rPr>
  </w:style>
  <w:style w:type="paragraph" w:styleId="Overskrift9">
    <w:name w:val="heading 9"/>
    <w:basedOn w:val="Normal"/>
    <w:next w:val="Normal"/>
    <w:link w:val="Overskrift9Tegn"/>
    <w:uiPriority w:val="9"/>
    <w:semiHidden/>
    <w:unhideWhenUsed/>
    <w:qFormat/>
    <w:rsid w:val="00E71C9B"/>
    <w:pPr>
      <w:keepNext/>
      <w:keepLines/>
      <w:spacing w:after="0"/>
      <w:outlineLvl w:val="8"/>
    </w:pPr>
    <w:rPr>
      <w:rFonts w:eastAsiaTheme="majorEastAsia" w:cstheme="majorBidi"/>
      <w:color w:val="272727" w:themeColor="text1" w:themeTint="D8"/>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Overskrift1Tegn">
    <w:name w:val="Overskrift 1 Tegn"/>
    <w:basedOn w:val="Standardskrifttypeiafsnit"/>
    <w:link w:val="Overskrift1"/>
    <w:uiPriority w:val="9"/>
    <w:rsid w:val="0091572B"/>
    <w:rPr>
      <w:rFonts w:ascii="Calibri" w:eastAsiaTheme="majorEastAsia" w:hAnsi="Calibri" w:cstheme="majorBidi"/>
      <w:b/>
      <w:color w:val="215E99" w:themeColor="text2" w:themeTint="BF"/>
      <w:sz w:val="32"/>
      <w:szCs w:val="40"/>
    </w:rPr>
  </w:style>
  <w:style w:type="character" w:customStyle="1" w:styleId="Overskrift2Tegn">
    <w:name w:val="Overskrift 2 Tegn"/>
    <w:basedOn w:val="Standardskrifttypeiafsnit"/>
    <w:link w:val="Overskrift2"/>
    <w:uiPriority w:val="9"/>
    <w:rsid w:val="000114F6"/>
    <w:rPr>
      <w:rFonts w:ascii="Calibri" w:eastAsiaTheme="majorEastAsia" w:hAnsi="Calibri" w:cstheme="majorBidi"/>
      <w:b/>
      <w:color w:val="0070C0"/>
      <w:sz w:val="26"/>
      <w:szCs w:val="32"/>
    </w:rPr>
  </w:style>
  <w:style w:type="character" w:customStyle="1" w:styleId="Overskrift3Tegn">
    <w:name w:val="Overskrift 3 Tegn"/>
    <w:basedOn w:val="Standardskrifttypeiafsnit"/>
    <w:link w:val="Overskrift3"/>
    <w:uiPriority w:val="9"/>
    <w:semiHidden/>
    <w:rsid w:val="00E71C9B"/>
    <w:rPr>
      <w:rFonts w:eastAsiaTheme="majorEastAsia" w:cstheme="majorBidi"/>
      <w:color w:val="0F4761" w:themeColor="accent1" w:themeShade="BF"/>
      <w:sz w:val="28"/>
      <w:szCs w:val="28"/>
    </w:rPr>
  </w:style>
  <w:style w:type="character" w:customStyle="1" w:styleId="Overskrift4Tegn">
    <w:name w:val="Overskrift 4 Tegn"/>
    <w:basedOn w:val="Standardskrifttypeiafsnit"/>
    <w:link w:val="Overskrift4"/>
    <w:uiPriority w:val="9"/>
    <w:semiHidden/>
    <w:rsid w:val="00E71C9B"/>
    <w:rPr>
      <w:rFonts w:eastAsiaTheme="majorEastAsia" w:cstheme="majorBidi"/>
      <w:i/>
      <w:iCs/>
      <w:color w:val="0F4761" w:themeColor="accent1" w:themeShade="BF"/>
    </w:rPr>
  </w:style>
  <w:style w:type="character" w:customStyle="1" w:styleId="Overskrift5Tegn">
    <w:name w:val="Overskrift 5 Tegn"/>
    <w:basedOn w:val="Standardskrifttypeiafsnit"/>
    <w:link w:val="Overskrift5"/>
    <w:uiPriority w:val="9"/>
    <w:semiHidden/>
    <w:rsid w:val="00E71C9B"/>
    <w:rPr>
      <w:rFonts w:eastAsiaTheme="majorEastAsia" w:cstheme="majorBidi"/>
      <w:color w:val="0F4761" w:themeColor="accent1" w:themeShade="BF"/>
    </w:rPr>
  </w:style>
  <w:style w:type="character" w:customStyle="1" w:styleId="Overskrift6Tegn">
    <w:name w:val="Overskrift 6 Tegn"/>
    <w:basedOn w:val="Standardskrifttypeiafsnit"/>
    <w:link w:val="Overskrift6"/>
    <w:uiPriority w:val="9"/>
    <w:semiHidden/>
    <w:rsid w:val="00E71C9B"/>
    <w:rPr>
      <w:rFonts w:eastAsiaTheme="majorEastAsia" w:cstheme="majorBidi"/>
      <w:i/>
      <w:iCs/>
      <w:color w:val="595959" w:themeColor="text1" w:themeTint="A6"/>
    </w:rPr>
  </w:style>
  <w:style w:type="character" w:customStyle="1" w:styleId="Overskrift7Tegn">
    <w:name w:val="Overskrift 7 Tegn"/>
    <w:basedOn w:val="Standardskrifttypeiafsnit"/>
    <w:link w:val="Overskrift7"/>
    <w:uiPriority w:val="9"/>
    <w:semiHidden/>
    <w:rsid w:val="00E71C9B"/>
    <w:rPr>
      <w:rFonts w:eastAsiaTheme="majorEastAsia" w:cstheme="majorBidi"/>
      <w:color w:val="595959" w:themeColor="text1" w:themeTint="A6"/>
    </w:rPr>
  </w:style>
  <w:style w:type="character" w:customStyle="1" w:styleId="Overskrift8Tegn">
    <w:name w:val="Overskrift 8 Tegn"/>
    <w:basedOn w:val="Standardskrifttypeiafsnit"/>
    <w:link w:val="Overskrift8"/>
    <w:uiPriority w:val="9"/>
    <w:semiHidden/>
    <w:rsid w:val="00E71C9B"/>
    <w:rPr>
      <w:rFonts w:eastAsiaTheme="majorEastAsia" w:cstheme="majorBidi"/>
      <w:i/>
      <w:iCs/>
      <w:color w:val="272727" w:themeColor="text1" w:themeTint="D8"/>
    </w:rPr>
  </w:style>
  <w:style w:type="character" w:customStyle="1" w:styleId="Overskrift9Tegn">
    <w:name w:val="Overskrift 9 Tegn"/>
    <w:basedOn w:val="Standardskrifttypeiafsnit"/>
    <w:link w:val="Overskrift9"/>
    <w:uiPriority w:val="9"/>
    <w:semiHidden/>
    <w:rsid w:val="00E71C9B"/>
    <w:rPr>
      <w:rFonts w:eastAsiaTheme="majorEastAsia" w:cstheme="majorBidi"/>
      <w:color w:val="272727" w:themeColor="text1" w:themeTint="D8"/>
    </w:rPr>
  </w:style>
  <w:style w:type="paragraph" w:styleId="Titel">
    <w:name w:val="Title"/>
    <w:basedOn w:val="Normal"/>
    <w:next w:val="Normal"/>
    <w:link w:val="TitelTegn"/>
    <w:uiPriority w:val="10"/>
    <w:qFormat/>
    <w:rsid w:val="00E71C9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Tegn">
    <w:name w:val="Titel Tegn"/>
    <w:basedOn w:val="Standardskrifttypeiafsnit"/>
    <w:link w:val="Titel"/>
    <w:uiPriority w:val="10"/>
    <w:rsid w:val="00E71C9B"/>
    <w:rPr>
      <w:rFonts w:asciiTheme="majorHAnsi" w:eastAsiaTheme="majorEastAsia" w:hAnsiTheme="majorHAnsi" w:cstheme="majorBidi"/>
      <w:spacing w:val="-10"/>
      <w:kern w:val="28"/>
      <w:sz w:val="56"/>
      <w:szCs w:val="56"/>
    </w:rPr>
  </w:style>
  <w:style w:type="paragraph" w:styleId="Undertitel">
    <w:name w:val="Subtitle"/>
    <w:basedOn w:val="Normal"/>
    <w:next w:val="Normal"/>
    <w:link w:val="UndertitelTegn"/>
    <w:uiPriority w:val="11"/>
    <w:qFormat/>
    <w:rsid w:val="00E71C9B"/>
    <w:pPr>
      <w:numPr>
        <w:ilvl w:val="1"/>
      </w:numPr>
    </w:pPr>
    <w:rPr>
      <w:rFonts w:eastAsiaTheme="majorEastAsia" w:cstheme="majorBidi"/>
      <w:color w:val="595959" w:themeColor="text1" w:themeTint="A6"/>
      <w:spacing w:val="15"/>
      <w:sz w:val="28"/>
      <w:szCs w:val="28"/>
    </w:rPr>
  </w:style>
  <w:style w:type="character" w:customStyle="1" w:styleId="UndertitelTegn">
    <w:name w:val="Undertitel Tegn"/>
    <w:basedOn w:val="Standardskrifttypeiafsnit"/>
    <w:link w:val="Undertitel"/>
    <w:uiPriority w:val="11"/>
    <w:rsid w:val="00E71C9B"/>
    <w:rPr>
      <w:rFonts w:eastAsiaTheme="majorEastAsia" w:cstheme="majorBidi"/>
      <w:color w:val="595959" w:themeColor="text1" w:themeTint="A6"/>
      <w:spacing w:val="15"/>
      <w:sz w:val="28"/>
      <w:szCs w:val="28"/>
    </w:rPr>
  </w:style>
  <w:style w:type="paragraph" w:styleId="Citat">
    <w:name w:val="Quote"/>
    <w:basedOn w:val="Normal"/>
    <w:next w:val="Normal"/>
    <w:link w:val="CitatTegn"/>
    <w:uiPriority w:val="29"/>
    <w:qFormat/>
    <w:rsid w:val="00E71C9B"/>
    <w:pPr>
      <w:spacing w:before="160"/>
      <w:jc w:val="center"/>
    </w:pPr>
    <w:rPr>
      <w:i/>
      <w:iCs/>
      <w:color w:val="404040" w:themeColor="text1" w:themeTint="BF"/>
    </w:rPr>
  </w:style>
  <w:style w:type="character" w:customStyle="1" w:styleId="CitatTegn">
    <w:name w:val="Citat Tegn"/>
    <w:basedOn w:val="Standardskrifttypeiafsnit"/>
    <w:link w:val="Citat"/>
    <w:uiPriority w:val="29"/>
    <w:rsid w:val="00E71C9B"/>
    <w:rPr>
      <w:i/>
      <w:iCs/>
      <w:color w:val="404040" w:themeColor="text1" w:themeTint="BF"/>
    </w:rPr>
  </w:style>
  <w:style w:type="paragraph" w:styleId="Listeafsnit">
    <w:name w:val="List Paragraph"/>
    <w:basedOn w:val="Normal"/>
    <w:uiPriority w:val="34"/>
    <w:qFormat/>
    <w:rsid w:val="00E71C9B"/>
    <w:pPr>
      <w:ind w:left="720"/>
      <w:contextualSpacing/>
    </w:pPr>
  </w:style>
  <w:style w:type="character" w:styleId="Kraftigfremhvning">
    <w:name w:val="Intense Emphasis"/>
    <w:basedOn w:val="Standardskrifttypeiafsnit"/>
    <w:uiPriority w:val="21"/>
    <w:qFormat/>
    <w:rsid w:val="00E71C9B"/>
    <w:rPr>
      <w:i/>
      <w:iCs/>
      <w:color w:val="0F4761" w:themeColor="accent1" w:themeShade="BF"/>
    </w:rPr>
  </w:style>
  <w:style w:type="paragraph" w:styleId="Strktcitat">
    <w:name w:val="Intense Quote"/>
    <w:basedOn w:val="Normal"/>
    <w:next w:val="Normal"/>
    <w:link w:val="StrktcitatTegn"/>
    <w:uiPriority w:val="30"/>
    <w:qFormat/>
    <w:rsid w:val="00E71C9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StrktcitatTegn">
    <w:name w:val="Stærkt citat Tegn"/>
    <w:basedOn w:val="Standardskrifttypeiafsnit"/>
    <w:link w:val="Strktcitat"/>
    <w:uiPriority w:val="30"/>
    <w:rsid w:val="00E71C9B"/>
    <w:rPr>
      <w:i/>
      <w:iCs/>
      <w:color w:val="0F4761" w:themeColor="accent1" w:themeShade="BF"/>
    </w:rPr>
  </w:style>
  <w:style w:type="character" w:styleId="Kraftighenvisning">
    <w:name w:val="Intense Reference"/>
    <w:basedOn w:val="Standardskrifttypeiafsnit"/>
    <w:uiPriority w:val="32"/>
    <w:qFormat/>
    <w:rsid w:val="00E71C9B"/>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5</TotalTime>
  <Pages>1</Pages>
  <Words>314</Words>
  <Characters>1729</Characters>
  <Application>Microsoft Office Word</Application>
  <DocSecurity>0</DocSecurity>
  <Lines>28</Lines>
  <Paragraphs>12</Paragraphs>
  <ScaleCrop>false</ScaleCrop>
  <Company/>
  <LinksUpToDate>false</LinksUpToDate>
  <CharactersWithSpaces>20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sha Lee Jørgensen</dc:creator>
  <cp:keywords/>
  <dc:description/>
  <cp:lastModifiedBy>Natasha Lee Sørensen</cp:lastModifiedBy>
  <cp:revision>28</cp:revision>
  <dcterms:created xsi:type="dcterms:W3CDTF">2024-06-28T07:17:00Z</dcterms:created>
  <dcterms:modified xsi:type="dcterms:W3CDTF">2024-07-04T11: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60a3c7c-a4a3-4a5c-bf53-92742aad3ac4</vt:lpwstr>
  </property>
</Properties>
</file>